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86FA14" w14:textId="1230ED87" w:rsidR="0064612E" w:rsidRPr="00AC7A0E" w:rsidRDefault="00654E8F" w:rsidP="00AC7A0E">
      <w:pPr>
        <w:pStyle w:val="Heading1"/>
        <w:numPr>
          <w:ilvl w:val="0"/>
          <w:numId w:val="0"/>
        </w:numPr>
        <w:ind w:left="567" w:hanging="567"/>
        <w:jc w:val="center"/>
        <w:rPr>
          <w:color w:val="000000" w:themeColor="text1"/>
          <w:lang w:bidi="en-US"/>
        </w:rPr>
      </w:pPr>
      <w:r w:rsidRPr="00AC7A0E">
        <w:t xml:space="preserve">Supplementary </w:t>
      </w:r>
      <w:r w:rsidR="0064612E" w:rsidRPr="00AC7A0E">
        <w:t>Table 1</w:t>
      </w:r>
      <w:r w:rsidR="0064612E" w:rsidRPr="00AC7A0E">
        <w:rPr>
          <w:color w:val="000000" w:themeColor="text1"/>
        </w:rPr>
        <w:t xml:space="preserve">. Variables and covariates that will be collected through SMART BEAR </w:t>
      </w:r>
      <w:proofErr w:type="spellStart"/>
      <w:r w:rsidR="0064612E" w:rsidRPr="00AC7A0E">
        <w:rPr>
          <w:color w:val="000000" w:themeColor="text1"/>
        </w:rPr>
        <w:t>HAids</w:t>
      </w:r>
      <w:proofErr w:type="spellEnd"/>
      <w:r w:rsidR="0064612E" w:rsidRPr="00AC7A0E">
        <w:rPr>
          <w:color w:val="000000" w:themeColor="text1"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1738"/>
        <w:gridCol w:w="3217"/>
        <w:gridCol w:w="1503"/>
        <w:gridCol w:w="1369"/>
      </w:tblGrid>
      <w:tr w:rsidR="0064612E" w:rsidRPr="00F72560" w14:paraId="2A6CCA48" w14:textId="77777777" w:rsidTr="00225957">
        <w:trPr>
          <w:tblHeader/>
        </w:trPr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C4D9E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  <w:rPr>
                <w:b/>
                <w:bCs/>
              </w:rPr>
            </w:pPr>
            <w:r w:rsidRPr="00F72560">
              <w:rPr>
                <w:b/>
                <w:bCs/>
                <w:color w:val="000000"/>
              </w:rPr>
              <w:t>HL related Covariates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A9763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  <w:rPr>
                <w:b/>
                <w:bCs/>
              </w:rPr>
            </w:pPr>
            <w:r w:rsidRPr="00F72560">
              <w:rPr>
                <w:b/>
                <w:bCs/>
                <w:color w:val="000000"/>
              </w:rPr>
              <w:t>Acronym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EADDE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  <w:rPr>
                <w:b/>
                <w:bCs/>
              </w:rPr>
            </w:pPr>
            <w:r w:rsidRPr="00F72560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1160E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  <w:rPr>
                <w:b/>
                <w:bCs/>
              </w:rPr>
            </w:pPr>
            <w:r w:rsidRPr="00F72560">
              <w:rPr>
                <w:b/>
                <w:bCs/>
                <w:color w:val="000000"/>
              </w:rPr>
              <w:t>Value type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81365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  <w:rPr>
                <w:b/>
                <w:bCs/>
              </w:rPr>
            </w:pPr>
            <w:r w:rsidRPr="00F72560">
              <w:rPr>
                <w:b/>
                <w:bCs/>
                <w:color w:val="000000"/>
              </w:rPr>
              <w:t>Source of data</w:t>
            </w:r>
          </w:p>
        </w:tc>
      </w:tr>
      <w:tr w:rsidR="0064612E" w:rsidRPr="00F72560" w14:paraId="58AACC79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98F5AA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ime of measurement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153580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B258EC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imestamp at 6 and 12 months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A4561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146670" w14:textId="09E033D6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 w:rsidR="007E51AA"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119158EF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32C7A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7E1B15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IMEC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201DF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ime as continuous variable in order to link each data item to specific time point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6E8A9F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C8E1F6" w14:textId="73FDC9BC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 w:rsidR="007E51AA"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2B7A3933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0D9601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405B4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FADED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Years of age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346A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Ratio 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FA5420" w14:textId="73758BA3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</w:t>
            </w:r>
            <w:r w:rsidRPr="00F72560">
              <w:rPr>
                <w:color w:val="000000"/>
                <w:sz w:val="20"/>
                <w:szCs w:val="20"/>
              </w:rPr>
              <w:t xml:space="preserve">’s </w:t>
            </w:r>
            <w:r>
              <w:rPr>
                <w:color w:val="000000"/>
                <w:sz w:val="20"/>
                <w:szCs w:val="20"/>
              </w:rPr>
              <w:t>dashboard</w:t>
            </w:r>
          </w:p>
        </w:tc>
      </w:tr>
      <w:tr w:rsidR="0064612E" w:rsidRPr="00F72560" w14:paraId="4AB0A835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F130D3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Biological gender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EAB337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A3766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Female or Male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5C058B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Dichotic 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D75E5" w14:textId="18384A0E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32BF1772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31E72C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earing loss typ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7E6EBA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LTYP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6ADD90" w14:textId="732A0EFA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redefined text for specific types of hearing loss</w:t>
            </w:r>
            <w:r w:rsidR="009E2356">
              <w:rPr>
                <w:color w:val="000000"/>
                <w:sz w:val="20"/>
                <w:szCs w:val="20"/>
              </w:rPr>
              <w:t xml:space="preserve"> (Sensorineural, conductive, mixed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C2D13B" w14:textId="0C9CADA2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E177D6" w14:textId="765E3CB4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756D1160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F34DEC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earing loss chronicity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014AF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LCHRNCTY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A51B8D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Years since diagnosis of hearing loss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1ED0F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430D97" w14:textId="3910AE08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6129FDD4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408090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Side of hearing loss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11BB5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SID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0D14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Right, left, bilateral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C9B1E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A3FB0" w14:textId="0A4E3C8B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4A1CCE2B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BA561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Ear sid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04524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EAR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D5580A" w14:textId="24D122D5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 xml:space="preserve">Right/left (in order to correspond to </w:t>
            </w:r>
            <w:r w:rsidR="00932CAA">
              <w:rPr>
                <w:color w:val="000000"/>
                <w:sz w:val="20"/>
                <w:szCs w:val="20"/>
              </w:rPr>
              <w:t>PTA thresholds</w:t>
            </w:r>
            <w:r w:rsidRPr="00F725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9F673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6FB1F" w14:textId="4FFF1929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5EF517B0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1E35D7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Fitting sid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45A5C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FIT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0B72C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Right/left/bilateral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3F4A23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BCE46" w14:textId="0FED3F0D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21A01199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9AA6FB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Degree of hearing loss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04E889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LDGRE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9CBA1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redefined text for clinician to choose according to participant’s pure tone audiogram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E59CB5" w14:textId="1580EA9A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ategorical</w:t>
            </w:r>
            <w:r w:rsidR="00932CAA">
              <w:rPr>
                <w:color w:val="000000"/>
                <w:sz w:val="20"/>
                <w:szCs w:val="20"/>
              </w:rPr>
              <w:t xml:space="preserve"> (mild, moderate, moderate-severe, severe)*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B98E98" w14:textId="05CC6A14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4EEAC3C7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CFCCC9" w14:textId="41C99068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Baseline pure tone average threshold for right ear</w:t>
            </w:r>
            <w:r w:rsidR="00932CA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00953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TAR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A2618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Mean value of PTA threshold at 0.5-4kHz (right ear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83A67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955BAC" w14:textId="21D85BBB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0A718185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659185" w14:textId="6C1020DC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Baseline pure tone average threshold for left ear</w:t>
            </w:r>
            <w:r w:rsidR="00932CA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C683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TAL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86079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Mean value of PTA threshold at 0.5-4kHz (left ear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DD8231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8924E" w14:textId="66A813C5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19812A2F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29439" w14:textId="6CB5C29D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lastRenderedPageBreak/>
              <w:t>Baseline pure tone threshold per frequency for right ear</w:t>
            </w:r>
            <w:r w:rsidR="00932CA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7D1E6F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TAR</w:t>
            </w:r>
            <w:r w:rsidRPr="00F72560">
              <w:rPr>
                <w:color w:val="000000"/>
                <w:sz w:val="12"/>
                <w:szCs w:val="12"/>
                <w:vertAlign w:val="subscript"/>
              </w:rPr>
              <w:t>0.5-8kHz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545FD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Value of PTA threshold at 0.5-8kHz (right ear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AE78F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721AF6" w14:textId="435B0290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7F81E080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3C0640" w14:textId="13F80343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Baseline pure tone threshold per frequency for left ear</w:t>
            </w:r>
            <w:r w:rsidR="00932CA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8691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TAL</w:t>
            </w:r>
            <w:r w:rsidRPr="00F72560">
              <w:rPr>
                <w:color w:val="000000"/>
                <w:sz w:val="12"/>
                <w:szCs w:val="12"/>
                <w:vertAlign w:val="subscript"/>
              </w:rPr>
              <w:t>0.5-8kHz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738445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Value of PTA threshold at 0.5-8kHz (left ear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635C3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96CDA" w14:textId="4A58BD2C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3F158D46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E91B3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Drop out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785BF7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DROP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6CE7B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Dropout of HA usage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01971E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Dichotic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F329E" w14:textId="0A6C354D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54DC5485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D980E9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ime of HA usag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333EB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AUS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F9C4AD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verage time of usage per day till that particular point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B04A7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EE5268" w14:textId="5878694E" w:rsidR="0064612E" w:rsidRPr="00F72560" w:rsidRDefault="007E51AA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21DA503A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A34C0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Number of visits to audiologist’s offic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A7AC76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VISITS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00C80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Number of necessary visits to the audiologist’s office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3C57FA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7E49E" w14:textId="34ACF6D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>
              <w:rPr>
                <w:color w:val="000000"/>
                <w:sz w:val="20"/>
                <w:szCs w:val="20"/>
              </w:rPr>
              <w:t>Clinician’s dashboard</w:t>
            </w:r>
          </w:p>
        </w:tc>
      </w:tr>
      <w:tr w:rsidR="0064612E" w:rsidRPr="00F72560" w14:paraId="3A0E2A80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477D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Overall HA usage satisfaction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B66AD8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GHABP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2D9DFC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Total score on GHABP and per situation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2AB4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40CD3A" w14:textId="4D66220A" w:rsidR="0064612E" w:rsidRPr="00F72560" w:rsidRDefault="007E51AA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19F6CF5C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8130DD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ercentage of usage per environment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3C6940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ENVRNMT%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9E835C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verage percentage of time spent in the predefined environments per day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22225C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8CF744" w14:textId="1E42B330" w:rsidR="0064612E" w:rsidRPr="00F72560" w:rsidRDefault="007E51AA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155586C3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DC661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A hourly usage per environment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0356D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ENVRNMT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7E8DAA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Hourly hearing aid usage (in minutes per hour) from the momentary sound environment encountered by the users.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0D5800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5B60A" w14:textId="7411D2CE" w:rsidR="0064612E" w:rsidRPr="00F72560" w:rsidRDefault="007E51AA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0FB3FE27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1F9440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Noise Exposur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7119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NOIS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A0254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verage noise exposure per day (dB SPL x Time</w:t>
            </w:r>
          </w:p>
          <w:p w14:paraId="39F826C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ND</w:t>
            </w:r>
          </w:p>
          <w:p w14:paraId="7FF3BCEF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dB TWA)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A4229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CF1DB8" w14:textId="73098E6E" w:rsidR="0064612E" w:rsidRPr="00F72560" w:rsidRDefault="007E51AA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465E71AE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29DDA3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Manual adjustments of volume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2863EB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8E26EE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verage number of manual adjustments of volume by the participant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785C57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7B5450" w14:textId="2867DCEB" w:rsidR="0064612E" w:rsidRPr="00F72560" w:rsidRDefault="007E51AA" w:rsidP="0064612E">
            <w:pPr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  <w:tr w:rsidR="0064612E" w:rsidRPr="00F72560" w14:paraId="73F30AAA" w14:textId="77777777" w:rsidTr="00225957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3BFA5A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Manual adjustments of program</w:t>
            </w:r>
          </w:p>
        </w:tc>
        <w:tc>
          <w:tcPr>
            <w:tcW w:w="8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0015E2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1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421A6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Average number of manual adjustments of programs (already loaded on the HA) by the participant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B86AA" w14:textId="77777777" w:rsidR="0064612E" w:rsidRPr="00F72560" w:rsidRDefault="0064612E" w:rsidP="0064612E">
            <w:pPr>
              <w:spacing w:before="0" w:after="0"/>
              <w:ind w:left="140" w:right="140"/>
              <w:jc w:val="center"/>
            </w:pPr>
            <w:r w:rsidRPr="00F72560">
              <w:rPr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8A0BCA" w14:textId="27D54021" w:rsidR="0064612E" w:rsidRPr="00F72560" w:rsidRDefault="007E51AA" w:rsidP="0064612E">
            <w:pPr>
              <w:keepNext/>
              <w:spacing w:before="0" w:after="0"/>
              <w:ind w:left="140" w:right="140"/>
              <w:jc w:val="center"/>
            </w:pPr>
            <w:proofErr w:type="spellStart"/>
            <w:r w:rsidRPr="00F72560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F72560">
              <w:rPr>
                <w:color w:val="000000"/>
                <w:sz w:val="20"/>
                <w:szCs w:val="20"/>
              </w:rPr>
              <w:t>id</w:t>
            </w:r>
            <w:proofErr w:type="spellEnd"/>
          </w:p>
        </w:tc>
      </w:tr>
    </w:tbl>
    <w:p w14:paraId="359A3528" w14:textId="60853822" w:rsidR="0064612E" w:rsidRDefault="00932CAA" w:rsidP="00932CAA">
      <w:pPr>
        <w:jc w:val="both"/>
      </w:pPr>
      <w:r>
        <w:t xml:space="preserve">* </w:t>
      </w:r>
      <w:proofErr w:type="spellStart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>Humes</w:t>
      </w:r>
      <w:proofErr w:type="spellEnd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 xml:space="preserve"> LE. The World Health Organization's hearing-impairment grading system: an evaluation for unaided communication in age-related hearing loss. </w:t>
      </w:r>
      <w:proofErr w:type="spellStart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>Int</w:t>
      </w:r>
      <w:proofErr w:type="spellEnd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 xml:space="preserve"> J </w:t>
      </w:r>
      <w:proofErr w:type="spellStart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>Audiol</w:t>
      </w:r>
      <w:proofErr w:type="spellEnd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 xml:space="preserve">. 2019 Jan;58(1):12-20. </w:t>
      </w:r>
      <w:proofErr w:type="spellStart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>doi</w:t>
      </w:r>
      <w:proofErr w:type="spellEnd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 xml:space="preserve">: 10.1080/14992027.2018.1518598. </w:t>
      </w:r>
      <w:proofErr w:type="spellStart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>Epub</w:t>
      </w:r>
      <w:proofErr w:type="spellEnd"/>
      <w:r w:rsidRPr="00932CAA">
        <w:rPr>
          <w:rFonts w:ascii="Roboto" w:hAnsi="Roboto"/>
          <w:color w:val="212121"/>
          <w:sz w:val="18"/>
          <w:szCs w:val="18"/>
          <w:shd w:val="clear" w:color="auto" w:fill="FFFFFF"/>
        </w:rPr>
        <w:t xml:space="preserve"> 2018 Oct 15. PMID: 30318941; PMCID: PMC6351193.</w:t>
      </w:r>
    </w:p>
    <w:p w14:paraId="21C78456" w14:textId="7E2C95CE" w:rsidR="0064612E" w:rsidRDefault="0064612E" w:rsidP="0064612E"/>
    <w:p w14:paraId="7737CEF1" w14:textId="330AED4F" w:rsidR="0064612E" w:rsidRDefault="0064612E" w:rsidP="0064612E">
      <w:bookmarkStart w:id="0" w:name="_GoBack"/>
      <w:bookmarkEnd w:id="0"/>
    </w:p>
    <w:sectPr w:rsidR="0064612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00D97" w14:textId="77777777" w:rsidR="00242650" w:rsidRDefault="00242650" w:rsidP="00117666">
      <w:pPr>
        <w:spacing w:after="0"/>
      </w:pPr>
      <w:r>
        <w:separator/>
      </w:r>
    </w:p>
  </w:endnote>
  <w:endnote w:type="continuationSeparator" w:id="0">
    <w:p w14:paraId="3F3B1F34" w14:textId="77777777" w:rsidR="00242650" w:rsidRDefault="002426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Times New Roman"/>
    <w:charset w:val="A1"/>
    <w:family w:val="auto"/>
    <w:pitch w:val="variable"/>
    <w:sig w:usb0="00000001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9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9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9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9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9931B" w14:textId="77777777" w:rsidR="00242650" w:rsidRDefault="00242650" w:rsidP="00117666">
      <w:pPr>
        <w:spacing w:after="0"/>
      </w:pPr>
      <w:r>
        <w:separator/>
      </w:r>
    </w:p>
  </w:footnote>
  <w:footnote w:type="continuationSeparator" w:id="0">
    <w:p w14:paraId="459B1F40" w14:textId="77777777" w:rsidR="00242650" w:rsidRDefault="002426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65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489"/>
    <w:rsid w:val="00517A89"/>
    <w:rsid w:val="005250F2"/>
    <w:rsid w:val="00593EEA"/>
    <w:rsid w:val="005A5EEE"/>
    <w:rsid w:val="005B7C8C"/>
    <w:rsid w:val="006375C7"/>
    <w:rsid w:val="0064612E"/>
    <w:rsid w:val="00654E8F"/>
    <w:rsid w:val="00660D05"/>
    <w:rsid w:val="006820B1"/>
    <w:rsid w:val="006B7D14"/>
    <w:rsid w:val="00701727"/>
    <w:rsid w:val="0070566C"/>
    <w:rsid w:val="00714C50"/>
    <w:rsid w:val="00725A7D"/>
    <w:rsid w:val="007359D5"/>
    <w:rsid w:val="007501BE"/>
    <w:rsid w:val="00790BB3"/>
    <w:rsid w:val="007C206C"/>
    <w:rsid w:val="007E51AA"/>
    <w:rsid w:val="00817DD6"/>
    <w:rsid w:val="0083759F"/>
    <w:rsid w:val="00885156"/>
    <w:rsid w:val="009151AA"/>
    <w:rsid w:val="00932CAA"/>
    <w:rsid w:val="0093429D"/>
    <w:rsid w:val="00943573"/>
    <w:rsid w:val="00950AC5"/>
    <w:rsid w:val="00964134"/>
    <w:rsid w:val="00970F7D"/>
    <w:rsid w:val="00994A3D"/>
    <w:rsid w:val="009C2B12"/>
    <w:rsid w:val="009C559B"/>
    <w:rsid w:val="009E2356"/>
    <w:rsid w:val="00A174D9"/>
    <w:rsid w:val="00AA4D24"/>
    <w:rsid w:val="00AB6715"/>
    <w:rsid w:val="00AC7A0E"/>
    <w:rsid w:val="00B1671E"/>
    <w:rsid w:val="00B2463A"/>
    <w:rsid w:val="00B25EB8"/>
    <w:rsid w:val="00B37F4D"/>
    <w:rsid w:val="00B609B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493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8092B8-5CC0-4C46-8E43-61C0116C2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8</cp:revision>
  <cp:lastPrinted>2013-10-03T12:51:00Z</cp:lastPrinted>
  <dcterms:created xsi:type="dcterms:W3CDTF">2022-05-01T11:26:00Z</dcterms:created>
  <dcterms:modified xsi:type="dcterms:W3CDTF">2022-08-22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PxqfooSV"/&gt;&lt;style id="http://www.zotero.org/styles/frontiers-in-neurology" hasBibliography="1" bibliographyStyleHasBeenSet="0"/&gt;&lt;prefs&gt;&lt;pref name="fieldType" value="Field"/&gt;&lt;/prefs&gt;&lt;/data&gt;</vt:lpwstr>
  </property>
</Properties>
</file>